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A8865" w14:textId="128539FF" w:rsidR="00101003" w:rsidRPr="00241869" w:rsidRDefault="006E713F" w:rsidP="00D42B24">
      <w:pPr>
        <w:spacing w:line="360" w:lineRule="auto"/>
        <w:rPr>
          <w:rFonts w:ascii="Calibri" w:hAnsi="Calibri" w:cs="Calibri"/>
          <w:b/>
          <w:bCs/>
          <w:sz w:val="22"/>
          <w:szCs w:val="22"/>
          <w:lang w:val="en-GB"/>
        </w:rPr>
      </w:pPr>
      <w:r w:rsidRPr="00241869">
        <w:rPr>
          <w:rFonts w:ascii="Calibri" w:hAnsi="Calibri" w:cs="Calibri"/>
          <w:b/>
          <w:bCs/>
          <w:sz w:val="22"/>
          <w:szCs w:val="22"/>
          <w:lang w:val="en-GB"/>
        </w:rPr>
        <w:t>S</w:t>
      </w:r>
      <w:r w:rsidR="0040405A" w:rsidRPr="00241869">
        <w:rPr>
          <w:rFonts w:ascii="Calibri" w:hAnsi="Calibri" w:cs="Calibri"/>
          <w:b/>
          <w:bCs/>
          <w:sz w:val="22"/>
          <w:szCs w:val="22"/>
          <w:lang w:val="en-GB"/>
        </w:rPr>
        <w:t>1</w:t>
      </w:r>
      <w:r w:rsidR="00D42B24" w:rsidRPr="00241869">
        <w:rPr>
          <w:rFonts w:ascii="Calibri" w:hAnsi="Calibri" w:cs="Calibri"/>
          <w:b/>
          <w:bCs/>
          <w:sz w:val="22"/>
          <w:szCs w:val="22"/>
          <w:lang w:val="en-GB"/>
        </w:rPr>
        <w:t xml:space="preserve"> </w:t>
      </w:r>
      <w:r w:rsidR="000452EF" w:rsidRPr="00241869">
        <w:rPr>
          <w:rFonts w:ascii="Calibri" w:hAnsi="Calibri" w:cs="Calibri"/>
          <w:b/>
          <w:bCs/>
          <w:sz w:val="22"/>
          <w:szCs w:val="22"/>
          <w:lang w:val="en-GB"/>
        </w:rPr>
        <w:t>Table</w:t>
      </w:r>
      <w:r w:rsidR="00241869" w:rsidRPr="00241869">
        <w:rPr>
          <w:rFonts w:ascii="Calibri" w:hAnsi="Calibri" w:cs="Calibri"/>
          <w:b/>
          <w:bCs/>
          <w:sz w:val="22"/>
          <w:szCs w:val="22"/>
          <w:lang w:val="en-GB"/>
        </w:rPr>
        <w:t>.</w:t>
      </w:r>
      <w:r w:rsidR="000452EF" w:rsidRPr="00241869">
        <w:rPr>
          <w:rFonts w:ascii="Calibri" w:hAnsi="Calibri" w:cs="Calibri"/>
          <w:b/>
          <w:bCs/>
          <w:sz w:val="22"/>
          <w:szCs w:val="22"/>
          <w:lang w:val="en-GB"/>
        </w:rPr>
        <w:t xml:space="preserve"> </w:t>
      </w:r>
      <w:r w:rsidR="00D42B24" w:rsidRPr="00241869">
        <w:rPr>
          <w:rFonts w:ascii="Calibri" w:hAnsi="Calibri" w:cs="Calibri"/>
          <w:b/>
          <w:bCs/>
          <w:sz w:val="22"/>
          <w:szCs w:val="22"/>
          <w:lang w:val="en-GB"/>
        </w:rPr>
        <w:t>Correlation</w:t>
      </w:r>
      <w:r w:rsidR="002C40D7" w:rsidRPr="00241869">
        <w:rPr>
          <w:rFonts w:ascii="Calibri" w:hAnsi="Calibri" w:cs="Calibri"/>
          <w:b/>
          <w:bCs/>
          <w:sz w:val="22"/>
          <w:szCs w:val="22"/>
          <w:lang w:val="en-GB"/>
        </w:rPr>
        <w:t xml:space="preserve">s </w:t>
      </w:r>
    </w:p>
    <w:p w14:paraId="17DBF422" w14:textId="673D791F" w:rsidR="00FB43CE" w:rsidRPr="00160B5B" w:rsidRDefault="00FB43CE" w:rsidP="00D42B24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Table A</w:t>
      </w:r>
      <w:r>
        <w:rPr>
          <w:rFonts w:ascii="Calibri" w:hAnsi="Calibri" w:cs="Calibri"/>
          <w:sz w:val="22"/>
          <w:szCs w:val="22"/>
          <w:lang w:val="en-GB"/>
        </w:rPr>
        <w:t xml:space="preserve">: </w:t>
      </w:r>
      <w:r w:rsidR="00B7443C" w:rsidRPr="00160B5B">
        <w:rPr>
          <w:rFonts w:ascii="Calibri" w:hAnsi="Calibri" w:cs="Calibri"/>
          <w:sz w:val="22"/>
          <w:szCs w:val="22"/>
          <w:lang w:val="en-GB"/>
        </w:rPr>
        <w:t>Correlation</w:t>
      </w:r>
      <w:r w:rsidR="00B7443C">
        <w:rPr>
          <w:rFonts w:ascii="Calibri" w:hAnsi="Calibri" w:cs="Calibri"/>
          <w:sz w:val="22"/>
          <w:szCs w:val="22"/>
          <w:lang w:val="en-GB"/>
        </w:rPr>
        <w:t>s between yoga dosage, psychosocial variables</w:t>
      </w:r>
      <w:r w:rsidR="00B7443C" w:rsidRPr="00160B5B">
        <w:rPr>
          <w:rFonts w:ascii="Calibri" w:hAnsi="Calibri" w:cs="Calibri"/>
          <w:sz w:val="22"/>
          <w:szCs w:val="22"/>
          <w:lang w:val="en-GB"/>
        </w:rPr>
        <w:t xml:space="preserve"> </w:t>
      </w:r>
      <w:r w:rsidR="00B7443C">
        <w:rPr>
          <w:rFonts w:ascii="Calibri" w:hAnsi="Calibri" w:cs="Calibri"/>
          <w:sz w:val="22"/>
          <w:szCs w:val="22"/>
          <w:lang w:val="en-GB"/>
        </w:rPr>
        <w:t>and perceived benefits and barriers to yoga</w:t>
      </w:r>
      <w:r w:rsidR="00B7443C" w:rsidRPr="00160B5B">
        <w:rPr>
          <w:rFonts w:ascii="Calibri" w:hAnsi="Calibri" w:cs="Calibri"/>
          <w:sz w:val="22"/>
          <w:szCs w:val="22"/>
          <w:lang w:val="en-GB"/>
        </w:rPr>
        <w:t xml:space="preserve"> for </w:t>
      </w:r>
      <w:r w:rsidR="00B7443C">
        <w:rPr>
          <w:rFonts w:ascii="Calibri" w:hAnsi="Calibri" w:cs="Calibri"/>
          <w:sz w:val="22"/>
          <w:szCs w:val="22"/>
          <w:lang w:val="en-GB"/>
        </w:rPr>
        <w:t>yoga t</w:t>
      </w:r>
      <w:r w:rsidR="00B7443C" w:rsidRPr="00160B5B">
        <w:rPr>
          <w:rFonts w:ascii="Calibri" w:hAnsi="Calibri" w:cs="Calibri"/>
          <w:sz w:val="22"/>
          <w:szCs w:val="22"/>
          <w:lang w:val="en-GB"/>
        </w:rPr>
        <w:t>eachers</w:t>
      </w:r>
    </w:p>
    <w:p w14:paraId="116050C1" w14:textId="77777777" w:rsidR="004441CE" w:rsidRPr="00A008CB" w:rsidRDefault="004441CE" w:rsidP="00D42B24">
      <w:pPr>
        <w:spacing w:line="360" w:lineRule="auto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893"/>
        <w:gridCol w:w="893"/>
        <w:gridCol w:w="893"/>
        <w:gridCol w:w="893"/>
        <w:gridCol w:w="1217"/>
        <w:gridCol w:w="1579"/>
        <w:gridCol w:w="1430"/>
      </w:tblGrid>
      <w:tr w:rsidR="00E56F2D" w:rsidRPr="00160B5B" w14:paraId="620E4B55" w14:textId="77777777" w:rsidTr="005E5549">
        <w:trPr>
          <w:trHeight w:val="25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BFD0CD" w14:textId="77777777" w:rsidR="00941CFC" w:rsidRPr="00160B5B" w:rsidRDefault="00941CFC" w:rsidP="009977E7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BA071D" w14:textId="48C8701D" w:rsidR="00941CFC" w:rsidRPr="00160B5B" w:rsidRDefault="00941CFC" w:rsidP="00A67E1D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DP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AFB7AF" w14:textId="77777777" w:rsidR="00941CFC" w:rsidRPr="00160B5B" w:rsidRDefault="00941CFC" w:rsidP="00A67E1D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HP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266761" w14:textId="77777777" w:rsidR="00941CFC" w:rsidRPr="00160B5B" w:rsidRDefault="00941CFC" w:rsidP="00A67E1D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Str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58AD90" w14:textId="77777777" w:rsidR="00941CFC" w:rsidRPr="00160B5B" w:rsidRDefault="00941CFC" w:rsidP="00A67E1D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073611" w14:textId="77777777" w:rsidR="00941CFC" w:rsidRPr="00160B5B" w:rsidRDefault="00941CFC" w:rsidP="00A67E1D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75E66D" w14:textId="77777777" w:rsidR="00941CFC" w:rsidRPr="00160B5B" w:rsidRDefault="00941CFC" w:rsidP="00A67E1D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Connected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15A936" w14:textId="77777777" w:rsidR="00941CFC" w:rsidRPr="00160B5B" w:rsidRDefault="00941CFC" w:rsidP="00A67E1D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Yoga Benefits</w:t>
            </w:r>
          </w:p>
        </w:tc>
      </w:tr>
      <w:tr w:rsidR="007B772E" w:rsidRPr="00160B5B" w14:paraId="7B95F6B5" w14:textId="77777777" w:rsidTr="005E5549">
        <w:trPr>
          <w:trHeight w:val="480"/>
        </w:trPr>
        <w:tc>
          <w:tcPr>
            <w:tcW w:w="0" w:type="auto"/>
          </w:tcPr>
          <w:p w14:paraId="3B19FAE5" w14:textId="779B8484" w:rsidR="007B772E" w:rsidRDefault="007B772E" w:rsidP="00AA73F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Days per week (DPW)</w:t>
            </w:r>
          </w:p>
        </w:tc>
        <w:tc>
          <w:tcPr>
            <w:tcW w:w="0" w:type="auto"/>
          </w:tcPr>
          <w:p w14:paraId="6EBAE3DA" w14:textId="77777777" w:rsidR="007B772E" w:rsidRDefault="007B772E" w:rsidP="00AA73F3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2C41909" w14:textId="77777777" w:rsidR="007B772E" w:rsidRPr="00160B5B" w:rsidRDefault="007B772E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801250C" w14:textId="77777777" w:rsidR="007B772E" w:rsidRPr="00160B5B" w:rsidRDefault="007B772E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EF6E85F" w14:textId="77777777" w:rsidR="007B772E" w:rsidRPr="00160B5B" w:rsidRDefault="007B772E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13D4207" w14:textId="77777777" w:rsidR="007B772E" w:rsidRPr="00160B5B" w:rsidRDefault="007B772E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61AE541" w14:textId="77777777" w:rsidR="007B772E" w:rsidRPr="00160B5B" w:rsidRDefault="007B772E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0D9B8DE" w14:textId="77777777" w:rsidR="007B772E" w:rsidRPr="00160B5B" w:rsidRDefault="007B772E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941CFC" w:rsidRPr="00160B5B" w14:paraId="656DA8C5" w14:textId="77777777" w:rsidTr="005E5549">
        <w:trPr>
          <w:trHeight w:val="480"/>
        </w:trPr>
        <w:tc>
          <w:tcPr>
            <w:tcW w:w="0" w:type="auto"/>
          </w:tcPr>
          <w:p w14:paraId="5B7B77C7" w14:textId="10E03FB1" w:rsidR="00941CFC" w:rsidRPr="00160B5B" w:rsidRDefault="00941CFC" w:rsidP="00AA73F3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H</w:t>
            </w:r>
            <w:r w:rsidR="008C603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ours </w:t>
            </w:r>
            <w:r w:rsidR="00085019">
              <w:rPr>
                <w:rFonts w:ascii="Calibri" w:hAnsi="Calibri" w:cs="Calibri"/>
                <w:sz w:val="22"/>
                <w:szCs w:val="22"/>
                <w:lang w:val="en-GB"/>
              </w:rPr>
              <w:t>per week (HPW)</w:t>
            </w:r>
          </w:p>
        </w:tc>
        <w:tc>
          <w:tcPr>
            <w:tcW w:w="0" w:type="auto"/>
          </w:tcPr>
          <w:p w14:paraId="2AAEFEBC" w14:textId="1D185193" w:rsidR="00941CFC" w:rsidRPr="00160B5B" w:rsidRDefault="00941CFC" w:rsidP="00AA73F3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.589**</w:t>
            </w:r>
          </w:p>
        </w:tc>
        <w:tc>
          <w:tcPr>
            <w:tcW w:w="0" w:type="auto"/>
          </w:tcPr>
          <w:p w14:paraId="166F4C4A" w14:textId="6E77CC01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6CE6C21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816FF22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546B0B1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1EB6AF7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F733BC2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941CFC" w:rsidRPr="00160B5B" w14:paraId="4527A396" w14:textId="77777777" w:rsidTr="005E5549">
        <w:trPr>
          <w:trHeight w:val="440"/>
        </w:trPr>
        <w:tc>
          <w:tcPr>
            <w:tcW w:w="0" w:type="auto"/>
          </w:tcPr>
          <w:p w14:paraId="3AF06888" w14:textId="5D93E323" w:rsidR="00941CFC" w:rsidRPr="00160B5B" w:rsidRDefault="00941CFC" w:rsidP="009977E7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Stress</w:t>
            </w:r>
          </w:p>
        </w:tc>
        <w:tc>
          <w:tcPr>
            <w:tcW w:w="0" w:type="auto"/>
          </w:tcPr>
          <w:p w14:paraId="33E6F084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-.152**</w:t>
            </w:r>
          </w:p>
        </w:tc>
        <w:tc>
          <w:tcPr>
            <w:tcW w:w="0" w:type="auto"/>
          </w:tcPr>
          <w:p w14:paraId="3DA5B9E4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-.145**</w:t>
            </w:r>
          </w:p>
        </w:tc>
        <w:tc>
          <w:tcPr>
            <w:tcW w:w="0" w:type="auto"/>
          </w:tcPr>
          <w:p w14:paraId="19D933AD" w14:textId="04DA3E26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CA03124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889FBE1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17CE2C9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F1503CC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941CFC" w:rsidRPr="00160B5B" w14:paraId="1D6819C6" w14:textId="77777777" w:rsidTr="005E5549">
        <w:trPr>
          <w:trHeight w:val="480"/>
        </w:trPr>
        <w:tc>
          <w:tcPr>
            <w:tcW w:w="0" w:type="auto"/>
          </w:tcPr>
          <w:p w14:paraId="1CBB8125" w14:textId="77777777" w:rsidR="00941CFC" w:rsidRPr="00160B5B" w:rsidRDefault="00941CFC" w:rsidP="009977E7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Anxiety</w:t>
            </w:r>
          </w:p>
        </w:tc>
        <w:tc>
          <w:tcPr>
            <w:tcW w:w="0" w:type="auto"/>
          </w:tcPr>
          <w:p w14:paraId="60561F23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-.076</w:t>
            </w:r>
          </w:p>
        </w:tc>
        <w:tc>
          <w:tcPr>
            <w:tcW w:w="0" w:type="auto"/>
          </w:tcPr>
          <w:p w14:paraId="62F5727B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-.060</w:t>
            </w:r>
          </w:p>
        </w:tc>
        <w:tc>
          <w:tcPr>
            <w:tcW w:w="0" w:type="auto"/>
          </w:tcPr>
          <w:p w14:paraId="7D35C0AE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.635**</w:t>
            </w:r>
          </w:p>
        </w:tc>
        <w:tc>
          <w:tcPr>
            <w:tcW w:w="0" w:type="auto"/>
          </w:tcPr>
          <w:p w14:paraId="122DD7E9" w14:textId="438EEDFA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3C0D380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AC462BA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B0C5895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941CFC" w:rsidRPr="00160B5B" w14:paraId="4093C594" w14:textId="77777777" w:rsidTr="005E5549">
        <w:trPr>
          <w:trHeight w:val="480"/>
        </w:trPr>
        <w:tc>
          <w:tcPr>
            <w:tcW w:w="0" w:type="auto"/>
          </w:tcPr>
          <w:p w14:paraId="3DB182CB" w14:textId="77777777" w:rsidR="00941CFC" w:rsidRPr="00160B5B" w:rsidRDefault="00941CFC" w:rsidP="009977E7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Depression</w:t>
            </w:r>
          </w:p>
        </w:tc>
        <w:tc>
          <w:tcPr>
            <w:tcW w:w="0" w:type="auto"/>
          </w:tcPr>
          <w:p w14:paraId="5DF3729F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-.142**</w:t>
            </w:r>
          </w:p>
        </w:tc>
        <w:tc>
          <w:tcPr>
            <w:tcW w:w="0" w:type="auto"/>
          </w:tcPr>
          <w:p w14:paraId="5F812589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-.135**</w:t>
            </w:r>
          </w:p>
        </w:tc>
        <w:tc>
          <w:tcPr>
            <w:tcW w:w="0" w:type="auto"/>
          </w:tcPr>
          <w:p w14:paraId="7889E88F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.573**</w:t>
            </w:r>
          </w:p>
        </w:tc>
        <w:tc>
          <w:tcPr>
            <w:tcW w:w="0" w:type="auto"/>
          </w:tcPr>
          <w:p w14:paraId="5DABB673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.545**</w:t>
            </w:r>
          </w:p>
        </w:tc>
        <w:tc>
          <w:tcPr>
            <w:tcW w:w="0" w:type="auto"/>
          </w:tcPr>
          <w:p w14:paraId="1F834766" w14:textId="5D4C762C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272ED10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DFD6337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941CFC" w:rsidRPr="00160B5B" w14:paraId="0E7DB270" w14:textId="77777777" w:rsidTr="005E5549">
        <w:trPr>
          <w:trHeight w:val="480"/>
        </w:trPr>
        <w:tc>
          <w:tcPr>
            <w:tcW w:w="0" w:type="auto"/>
          </w:tcPr>
          <w:p w14:paraId="419789D0" w14:textId="77777777" w:rsidR="00941CFC" w:rsidRPr="00160B5B" w:rsidRDefault="00941CFC" w:rsidP="009977E7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Connectedness</w:t>
            </w:r>
          </w:p>
        </w:tc>
        <w:tc>
          <w:tcPr>
            <w:tcW w:w="0" w:type="auto"/>
          </w:tcPr>
          <w:p w14:paraId="6D8EC42E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.111**</w:t>
            </w:r>
          </w:p>
        </w:tc>
        <w:tc>
          <w:tcPr>
            <w:tcW w:w="0" w:type="auto"/>
          </w:tcPr>
          <w:p w14:paraId="19090DD4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.027</w:t>
            </w:r>
          </w:p>
        </w:tc>
        <w:tc>
          <w:tcPr>
            <w:tcW w:w="0" w:type="auto"/>
          </w:tcPr>
          <w:p w14:paraId="0B642DE6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-.221**</w:t>
            </w:r>
          </w:p>
        </w:tc>
        <w:tc>
          <w:tcPr>
            <w:tcW w:w="0" w:type="auto"/>
          </w:tcPr>
          <w:p w14:paraId="1D4186A8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-.194**</w:t>
            </w:r>
          </w:p>
        </w:tc>
        <w:tc>
          <w:tcPr>
            <w:tcW w:w="0" w:type="auto"/>
          </w:tcPr>
          <w:p w14:paraId="75D7940C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-.369**</w:t>
            </w:r>
          </w:p>
        </w:tc>
        <w:tc>
          <w:tcPr>
            <w:tcW w:w="0" w:type="auto"/>
          </w:tcPr>
          <w:p w14:paraId="3DA206DB" w14:textId="12DB5B4F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BEDC326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941CFC" w:rsidRPr="00160B5B" w14:paraId="1FEBA76D" w14:textId="77777777" w:rsidTr="005E5549">
        <w:trPr>
          <w:trHeight w:val="440"/>
        </w:trPr>
        <w:tc>
          <w:tcPr>
            <w:tcW w:w="0" w:type="auto"/>
          </w:tcPr>
          <w:p w14:paraId="07331E60" w14:textId="77777777" w:rsidR="00941CFC" w:rsidRPr="00160B5B" w:rsidRDefault="00941CFC" w:rsidP="009977E7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Yoga Benefits</w:t>
            </w:r>
          </w:p>
        </w:tc>
        <w:tc>
          <w:tcPr>
            <w:tcW w:w="0" w:type="auto"/>
          </w:tcPr>
          <w:p w14:paraId="4F20F861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.031</w:t>
            </w:r>
          </w:p>
        </w:tc>
        <w:tc>
          <w:tcPr>
            <w:tcW w:w="0" w:type="auto"/>
          </w:tcPr>
          <w:p w14:paraId="3EE58139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-.011</w:t>
            </w:r>
          </w:p>
        </w:tc>
        <w:tc>
          <w:tcPr>
            <w:tcW w:w="0" w:type="auto"/>
          </w:tcPr>
          <w:p w14:paraId="059B3556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.065</w:t>
            </w:r>
          </w:p>
        </w:tc>
        <w:tc>
          <w:tcPr>
            <w:tcW w:w="0" w:type="auto"/>
          </w:tcPr>
          <w:p w14:paraId="2E59DE9D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.032</w:t>
            </w:r>
          </w:p>
        </w:tc>
        <w:tc>
          <w:tcPr>
            <w:tcW w:w="0" w:type="auto"/>
          </w:tcPr>
          <w:p w14:paraId="48BDF39E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-.057</w:t>
            </w:r>
          </w:p>
        </w:tc>
        <w:tc>
          <w:tcPr>
            <w:tcW w:w="0" w:type="auto"/>
          </w:tcPr>
          <w:p w14:paraId="0A8B04DA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.089*</w:t>
            </w:r>
          </w:p>
        </w:tc>
        <w:tc>
          <w:tcPr>
            <w:tcW w:w="0" w:type="auto"/>
          </w:tcPr>
          <w:p w14:paraId="1245D9DE" w14:textId="044AA5C4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941CFC" w:rsidRPr="00160B5B" w14:paraId="62683FB6" w14:textId="77777777" w:rsidTr="003F24D4">
        <w:trPr>
          <w:trHeight w:val="480"/>
        </w:trPr>
        <w:tc>
          <w:tcPr>
            <w:tcW w:w="0" w:type="auto"/>
          </w:tcPr>
          <w:p w14:paraId="2E82CC6D" w14:textId="77777777" w:rsidR="00941CFC" w:rsidRPr="00160B5B" w:rsidRDefault="00941CFC" w:rsidP="009977E7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Yoga Barriers</w:t>
            </w:r>
          </w:p>
        </w:tc>
        <w:tc>
          <w:tcPr>
            <w:tcW w:w="0" w:type="auto"/>
          </w:tcPr>
          <w:p w14:paraId="6AE9448A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-.203**</w:t>
            </w:r>
          </w:p>
        </w:tc>
        <w:tc>
          <w:tcPr>
            <w:tcW w:w="0" w:type="auto"/>
          </w:tcPr>
          <w:p w14:paraId="11F76543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-.143**</w:t>
            </w:r>
          </w:p>
        </w:tc>
        <w:tc>
          <w:tcPr>
            <w:tcW w:w="0" w:type="auto"/>
          </w:tcPr>
          <w:p w14:paraId="5AF46A05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.237**</w:t>
            </w:r>
          </w:p>
        </w:tc>
        <w:tc>
          <w:tcPr>
            <w:tcW w:w="0" w:type="auto"/>
          </w:tcPr>
          <w:p w14:paraId="6D9421DF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.227**</w:t>
            </w:r>
          </w:p>
        </w:tc>
        <w:tc>
          <w:tcPr>
            <w:tcW w:w="0" w:type="auto"/>
          </w:tcPr>
          <w:p w14:paraId="66E462F8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.280**</w:t>
            </w:r>
          </w:p>
        </w:tc>
        <w:tc>
          <w:tcPr>
            <w:tcW w:w="0" w:type="auto"/>
          </w:tcPr>
          <w:p w14:paraId="6CE5E694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-.205**</w:t>
            </w:r>
          </w:p>
        </w:tc>
        <w:tc>
          <w:tcPr>
            <w:tcW w:w="0" w:type="auto"/>
          </w:tcPr>
          <w:p w14:paraId="4ACBB85F" w14:textId="77777777" w:rsidR="00941CFC" w:rsidRPr="00160B5B" w:rsidRDefault="00941CFC" w:rsidP="009977E7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-.205**</w:t>
            </w:r>
          </w:p>
        </w:tc>
      </w:tr>
    </w:tbl>
    <w:p w14:paraId="0A4C2F3C" w14:textId="77777777" w:rsidR="00D174EB" w:rsidRDefault="00D174EB">
      <w:pPr>
        <w:spacing w:after="160" w:line="259" w:lineRule="auto"/>
        <w:rPr>
          <w:rFonts w:ascii="Calibri" w:hAnsi="Calibri" w:cs="Calibri"/>
          <w:sz w:val="22"/>
          <w:szCs w:val="22"/>
          <w:lang w:val="en-GB"/>
        </w:rPr>
      </w:pPr>
    </w:p>
    <w:p w14:paraId="0FCE0296" w14:textId="77777777" w:rsidR="00D174EB" w:rsidRDefault="00D174EB">
      <w:pPr>
        <w:spacing w:after="160" w:line="259" w:lineRule="auto"/>
        <w:rPr>
          <w:rFonts w:ascii="Calibri" w:hAnsi="Calibri" w:cs="Calibri"/>
          <w:sz w:val="22"/>
          <w:szCs w:val="22"/>
          <w:lang w:val="en-GB"/>
        </w:rPr>
      </w:pPr>
    </w:p>
    <w:p w14:paraId="3FF4D79B" w14:textId="6A70CA54" w:rsidR="00DA09C3" w:rsidRDefault="00DA09C3"/>
    <w:tbl>
      <w:tblPr>
        <w:tblStyle w:val="TableGrid"/>
        <w:tblpPr w:leftFromText="180" w:rightFromText="180" w:vertAnchor="page" w:horzAnchor="margin" w:tblpY="24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893"/>
        <w:gridCol w:w="893"/>
        <w:gridCol w:w="893"/>
        <w:gridCol w:w="893"/>
        <w:gridCol w:w="1217"/>
        <w:gridCol w:w="1579"/>
        <w:gridCol w:w="1430"/>
      </w:tblGrid>
      <w:tr w:rsidR="00491841" w:rsidRPr="00A008CB" w14:paraId="050A6977" w14:textId="77777777" w:rsidTr="005E5549">
        <w:trPr>
          <w:trHeight w:val="4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B35BAA" w14:textId="77777777" w:rsidR="00491841" w:rsidRPr="00233FC1" w:rsidRDefault="00491841" w:rsidP="00004FCA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D05051" w14:textId="32DDA0A6" w:rsidR="00491841" w:rsidRPr="00233FC1" w:rsidRDefault="00491841" w:rsidP="00004FCA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DP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A5F8CF" w14:textId="6AF3524F" w:rsidR="00491841" w:rsidRPr="00233FC1" w:rsidRDefault="00491841" w:rsidP="00004FCA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HP</w:t>
            </w:r>
            <w:r w:rsidR="00595C35">
              <w:rPr>
                <w:rFonts w:ascii="Calibri" w:hAnsi="Calibri" w:cs="Calibri"/>
                <w:sz w:val="22"/>
                <w:szCs w:val="22"/>
                <w:lang w:val="en-GB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46FEAE" w14:textId="77777777" w:rsidR="00491841" w:rsidRPr="00233FC1" w:rsidRDefault="00491841" w:rsidP="00004FCA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Str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A53F1D" w14:textId="77777777" w:rsidR="00491841" w:rsidRPr="00233FC1" w:rsidRDefault="00491841" w:rsidP="00004FCA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731692" w14:textId="77777777" w:rsidR="00491841" w:rsidRPr="00233FC1" w:rsidRDefault="00491841" w:rsidP="00004FCA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35D37A" w14:textId="77777777" w:rsidR="00491841" w:rsidRPr="00233FC1" w:rsidRDefault="00491841" w:rsidP="00004FCA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Connected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FED3A7" w14:textId="77777777" w:rsidR="00491841" w:rsidRPr="00233FC1" w:rsidRDefault="00491841" w:rsidP="00004FCA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Yoga Benefits</w:t>
            </w:r>
          </w:p>
        </w:tc>
      </w:tr>
      <w:tr w:rsidR="007B772E" w:rsidRPr="00A008CB" w14:paraId="32599010" w14:textId="77777777" w:rsidTr="005E5549">
        <w:trPr>
          <w:trHeight w:val="377"/>
        </w:trPr>
        <w:tc>
          <w:tcPr>
            <w:tcW w:w="0" w:type="auto"/>
          </w:tcPr>
          <w:p w14:paraId="1F0D29C3" w14:textId="5F752588" w:rsidR="007B772E" w:rsidRDefault="007B772E" w:rsidP="00004FCA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Days per week (DPW)</w:t>
            </w:r>
          </w:p>
        </w:tc>
        <w:tc>
          <w:tcPr>
            <w:tcW w:w="0" w:type="auto"/>
          </w:tcPr>
          <w:p w14:paraId="5707EF83" w14:textId="77777777" w:rsidR="007B772E" w:rsidRDefault="007B772E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67C4DFA" w14:textId="77777777" w:rsidR="007B772E" w:rsidRPr="00233FC1" w:rsidRDefault="007B772E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9C86469" w14:textId="77777777" w:rsidR="007B772E" w:rsidRPr="00233FC1" w:rsidRDefault="007B772E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7C0DBE6" w14:textId="77777777" w:rsidR="007B772E" w:rsidRPr="00233FC1" w:rsidRDefault="007B772E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CC0D289" w14:textId="77777777" w:rsidR="007B772E" w:rsidRPr="00233FC1" w:rsidRDefault="007B772E" w:rsidP="00004FCA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C598C49" w14:textId="77777777" w:rsidR="007B772E" w:rsidRPr="00233FC1" w:rsidRDefault="007B772E" w:rsidP="00004FCA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267C768" w14:textId="77777777" w:rsidR="007B772E" w:rsidRPr="00233FC1" w:rsidRDefault="007B772E" w:rsidP="00004FCA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491841" w:rsidRPr="00A008CB" w14:paraId="7F40094A" w14:textId="77777777" w:rsidTr="005E5549">
        <w:trPr>
          <w:trHeight w:val="377"/>
        </w:trPr>
        <w:tc>
          <w:tcPr>
            <w:tcW w:w="0" w:type="auto"/>
          </w:tcPr>
          <w:p w14:paraId="7B7CABC2" w14:textId="7D92CC0A" w:rsidR="00491841" w:rsidRPr="00233FC1" w:rsidRDefault="00212216" w:rsidP="00004FCA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160B5B">
              <w:rPr>
                <w:rFonts w:ascii="Calibri" w:hAnsi="Calibri" w:cs="Calibri"/>
                <w:sz w:val="22"/>
                <w:szCs w:val="22"/>
                <w:lang w:val="en-GB"/>
              </w:rPr>
              <w:t>H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ours per week (HPW)</w:t>
            </w:r>
          </w:p>
        </w:tc>
        <w:tc>
          <w:tcPr>
            <w:tcW w:w="0" w:type="auto"/>
          </w:tcPr>
          <w:p w14:paraId="78D624C7" w14:textId="6DCA30A7" w:rsidR="00212216" w:rsidRPr="00233FC1" w:rsidRDefault="00212216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.706**</w:t>
            </w:r>
          </w:p>
        </w:tc>
        <w:tc>
          <w:tcPr>
            <w:tcW w:w="0" w:type="auto"/>
          </w:tcPr>
          <w:p w14:paraId="4A4DEC31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A6ADE0E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0D59926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D612D61" w14:textId="77777777" w:rsidR="00491841" w:rsidRPr="00233FC1" w:rsidRDefault="00491841" w:rsidP="00004FCA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416D5A1" w14:textId="77777777" w:rsidR="00491841" w:rsidRPr="00233FC1" w:rsidRDefault="00491841" w:rsidP="00004FCA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B0E50D6" w14:textId="77777777" w:rsidR="00491841" w:rsidRPr="00233FC1" w:rsidRDefault="00491841" w:rsidP="00004FCA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491841" w:rsidRPr="00A008CB" w14:paraId="5B96AA9A" w14:textId="77777777" w:rsidTr="005E5549">
        <w:trPr>
          <w:trHeight w:val="346"/>
        </w:trPr>
        <w:tc>
          <w:tcPr>
            <w:tcW w:w="0" w:type="auto"/>
          </w:tcPr>
          <w:p w14:paraId="56B15D22" w14:textId="77777777" w:rsidR="00491841" w:rsidRPr="00233FC1" w:rsidRDefault="00491841" w:rsidP="00004FCA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Stress</w:t>
            </w:r>
          </w:p>
        </w:tc>
        <w:tc>
          <w:tcPr>
            <w:tcW w:w="0" w:type="auto"/>
          </w:tcPr>
          <w:p w14:paraId="6D4EC7ED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-.100*</w:t>
            </w:r>
          </w:p>
        </w:tc>
        <w:tc>
          <w:tcPr>
            <w:tcW w:w="0" w:type="auto"/>
          </w:tcPr>
          <w:p w14:paraId="0258C27E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-.124**</w:t>
            </w:r>
          </w:p>
        </w:tc>
        <w:tc>
          <w:tcPr>
            <w:tcW w:w="0" w:type="auto"/>
          </w:tcPr>
          <w:p w14:paraId="222A04C3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1056E08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85AF470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46023C3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748B6BA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491841" w:rsidRPr="00A008CB" w14:paraId="647F36A6" w14:textId="77777777" w:rsidTr="005E5549">
        <w:trPr>
          <w:trHeight w:val="377"/>
        </w:trPr>
        <w:tc>
          <w:tcPr>
            <w:tcW w:w="0" w:type="auto"/>
          </w:tcPr>
          <w:p w14:paraId="3E1BB627" w14:textId="77777777" w:rsidR="00491841" w:rsidRPr="00233FC1" w:rsidRDefault="00491841" w:rsidP="00004FCA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Anxiety</w:t>
            </w:r>
          </w:p>
        </w:tc>
        <w:tc>
          <w:tcPr>
            <w:tcW w:w="0" w:type="auto"/>
          </w:tcPr>
          <w:p w14:paraId="4827D8B3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-.043</w:t>
            </w:r>
          </w:p>
        </w:tc>
        <w:tc>
          <w:tcPr>
            <w:tcW w:w="0" w:type="auto"/>
          </w:tcPr>
          <w:p w14:paraId="3BB11F66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-.081</w:t>
            </w:r>
          </w:p>
        </w:tc>
        <w:tc>
          <w:tcPr>
            <w:tcW w:w="0" w:type="auto"/>
          </w:tcPr>
          <w:p w14:paraId="150E53C4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.691**</w:t>
            </w:r>
          </w:p>
        </w:tc>
        <w:tc>
          <w:tcPr>
            <w:tcW w:w="0" w:type="auto"/>
          </w:tcPr>
          <w:p w14:paraId="61B03329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FA78522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8AB5002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F290A5B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491841" w:rsidRPr="00A008CB" w14:paraId="5B825CBB" w14:textId="77777777" w:rsidTr="005E5549">
        <w:trPr>
          <w:trHeight w:val="377"/>
        </w:trPr>
        <w:tc>
          <w:tcPr>
            <w:tcW w:w="0" w:type="auto"/>
          </w:tcPr>
          <w:p w14:paraId="7F60663A" w14:textId="77777777" w:rsidR="00491841" w:rsidRPr="00233FC1" w:rsidRDefault="00491841" w:rsidP="00004FCA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Depression</w:t>
            </w:r>
          </w:p>
        </w:tc>
        <w:tc>
          <w:tcPr>
            <w:tcW w:w="0" w:type="auto"/>
          </w:tcPr>
          <w:p w14:paraId="303EBCCD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-.138**</w:t>
            </w:r>
          </w:p>
        </w:tc>
        <w:tc>
          <w:tcPr>
            <w:tcW w:w="0" w:type="auto"/>
          </w:tcPr>
          <w:p w14:paraId="71DDD684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-.124**</w:t>
            </w:r>
          </w:p>
        </w:tc>
        <w:tc>
          <w:tcPr>
            <w:tcW w:w="0" w:type="auto"/>
          </w:tcPr>
          <w:p w14:paraId="667B822F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.689**</w:t>
            </w:r>
          </w:p>
        </w:tc>
        <w:tc>
          <w:tcPr>
            <w:tcW w:w="0" w:type="auto"/>
          </w:tcPr>
          <w:p w14:paraId="2B3E2535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.622**</w:t>
            </w:r>
          </w:p>
        </w:tc>
        <w:tc>
          <w:tcPr>
            <w:tcW w:w="0" w:type="auto"/>
          </w:tcPr>
          <w:p w14:paraId="0A263DD2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81E536A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E72F734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491841" w:rsidRPr="00A008CB" w14:paraId="378F27F8" w14:textId="77777777" w:rsidTr="005E5549">
        <w:trPr>
          <w:trHeight w:val="377"/>
        </w:trPr>
        <w:tc>
          <w:tcPr>
            <w:tcW w:w="0" w:type="auto"/>
          </w:tcPr>
          <w:p w14:paraId="332C5FC8" w14:textId="77777777" w:rsidR="00491841" w:rsidRPr="00233FC1" w:rsidRDefault="00491841" w:rsidP="00004FCA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Connectedness</w:t>
            </w:r>
          </w:p>
        </w:tc>
        <w:tc>
          <w:tcPr>
            <w:tcW w:w="0" w:type="auto"/>
          </w:tcPr>
          <w:p w14:paraId="48633A12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.067</w:t>
            </w:r>
          </w:p>
        </w:tc>
        <w:tc>
          <w:tcPr>
            <w:tcW w:w="0" w:type="auto"/>
          </w:tcPr>
          <w:p w14:paraId="21B7AA25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.082</w:t>
            </w:r>
          </w:p>
        </w:tc>
        <w:tc>
          <w:tcPr>
            <w:tcW w:w="0" w:type="auto"/>
          </w:tcPr>
          <w:p w14:paraId="1E070C9C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-.320**</w:t>
            </w:r>
          </w:p>
        </w:tc>
        <w:tc>
          <w:tcPr>
            <w:tcW w:w="0" w:type="auto"/>
          </w:tcPr>
          <w:p w14:paraId="0F7B74DF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-.241**</w:t>
            </w:r>
          </w:p>
        </w:tc>
        <w:tc>
          <w:tcPr>
            <w:tcW w:w="0" w:type="auto"/>
          </w:tcPr>
          <w:p w14:paraId="0E3F4B55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-.495**</w:t>
            </w:r>
          </w:p>
        </w:tc>
        <w:tc>
          <w:tcPr>
            <w:tcW w:w="0" w:type="auto"/>
          </w:tcPr>
          <w:p w14:paraId="2D39B7D3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A4DD91F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491841" w:rsidRPr="00A008CB" w14:paraId="62F2615A" w14:textId="77777777" w:rsidTr="005E5549">
        <w:trPr>
          <w:trHeight w:val="346"/>
        </w:trPr>
        <w:tc>
          <w:tcPr>
            <w:tcW w:w="0" w:type="auto"/>
          </w:tcPr>
          <w:p w14:paraId="09FD274B" w14:textId="77777777" w:rsidR="00491841" w:rsidRPr="00233FC1" w:rsidRDefault="00491841" w:rsidP="00004FCA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Yoga Benefits</w:t>
            </w:r>
          </w:p>
        </w:tc>
        <w:tc>
          <w:tcPr>
            <w:tcW w:w="0" w:type="auto"/>
          </w:tcPr>
          <w:p w14:paraId="4FD925B0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.187**</w:t>
            </w:r>
          </w:p>
        </w:tc>
        <w:tc>
          <w:tcPr>
            <w:tcW w:w="0" w:type="auto"/>
          </w:tcPr>
          <w:p w14:paraId="5887A8AD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.190**</w:t>
            </w:r>
          </w:p>
        </w:tc>
        <w:tc>
          <w:tcPr>
            <w:tcW w:w="0" w:type="auto"/>
          </w:tcPr>
          <w:p w14:paraId="675EE995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-.086</w:t>
            </w:r>
          </w:p>
        </w:tc>
        <w:tc>
          <w:tcPr>
            <w:tcW w:w="0" w:type="auto"/>
          </w:tcPr>
          <w:p w14:paraId="3F33F92F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-.076</w:t>
            </w:r>
          </w:p>
        </w:tc>
        <w:tc>
          <w:tcPr>
            <w:tcW w:w="0" w:type="auto"/>
          </w:tcPr>
          <w:p w14:paraId="47EB43CF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-.135**</w:t>
            </w:r>
          </w:p>
        </w:tc>
        <w:tc>
          <w:tcPr>
            <w:tcW w:w="0" w:type="auto"/>
          </w:tcPr>
          <w:p w14:paraId="27953DD5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.101*</w:t>
            </w:r>
          </w:p>
        </w:tc>
        <w:tc>
          <w:tcPr>
            <w:tcW w:w="0" w:type="auto"/>
          </w:tcPr>
          <w:p w14:paraId="2371E1DB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491841" w:rsidRPr="00A008CB" w14:paraId="40A4C9CB" w14:textId="77777777" w:rsidTr="005E5549">
        <w:trPr>
          <w:trHeight w:val="377"/>
        </w:trPr>
        <w:tc>
          <w:tcPr>
            <w:tcW w:w="0" w:type="auto"/>
            <w:tcBorders>
              <w:bottom w:val="single" w:sz="4" w:space="0" w:color="231F20"/>
            </w:tcBorders>
          </w:tcPr>
          <w:p w14:paraId="078DAEE3" w14:textId="77777777" w:rsidR="00491841" w:rsidRPr="00233FC1" w:rsidRDefault="00491841" w:rsidP="00004FCA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Yoga Barriers</w:t>
            </w:r>
          </w:p>
        </w:tc>
        <w:tc>
          <w:tcPr>
            <w:tcW w:w="0" w:type="auto"/>
            <w:tcBorders>
              <w:bottom w:val="single" w:sz="4" w:space="0" w:color="231F20"/>
            </w:tcBorders>
          </w:tcPr>
          <w:p w14:paraId="617AF13C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-.343**</w:t>
            </w:r>
          </w:p>
        </w:tc>
        <w:tc>
          <w:tcPr>
            <w:tcW w:w="0" w:type="auto"/>
            <w:tcBorders>
              <w:bottom w:val="single" w:sz="4" w:space="0" w:color="231F20"/>
            </w:tcBorders>
          </w:tcPr>
          <w:p w14:paraId="44858288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-.330**</w:t>
            </w:r>
          </w:p>
        </w:tc>
        <w:tc>
          <w:tcPr>
            <w:tcW w:w="0" w:type="auto"/>
            <w:tcBorders>
              <w:bottom w:val="single" w:sz="4" w:space="0" w:color="231F20"/>
            </w:tcBorders>
          </w:tcPr>
          <w:p w14:paraId="50ED7F49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.333**</w:t>
            </w:r>
          </w:p>
        </w:tc>
        <w:tc>
          <w:tcPr>
            <w:tcW w:w="0" w:type="auto"/>
            <w:tcBorders>
              <w:bottom w:val="single" w:sz="4" w:space="0" w:color="231F20"/>
            </w:tcBorders>
          </w:tcPr>
          <w:p w14:paraId="4238F23B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.288**</w:t>
            </w:r>
          </w:p>
        </w:tc>
        <w:tc>
          <w:tcPr>
            <w:tcW w:w="0" w:type="auto"/>
            <w:tcBorders>
              <w:bottom w:val="single" w:sz="4" w:space="0" w:color="231F20"/>
            </w:tcBorders>
          </w:tcPr>
          <w:p w14:paraId="1DB18BB1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.379**</w:t>
            </w:r>
          </w:p>
        </w:tc>
        <w:tc>
          <w:tcPr>
            <w:tcW w:w="0" w:type="auto"/>
            <w:tcBorders>
              <w:bottom w:val="single" w:sz="4" w:space="0" w:color="231F20"/>
            </w:tcBorders>
          </w:tcPr>
          <w:p w14:paraId="3F48B900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-.254**</w:t>
            </w:r>
          </w:p>
        </w:tc>
        <w:tc>
          <w:tcPr>
            <w:tcW w:w="0" w:type="auto"/>
            <w:tcBorders>
              <w:bottom w:val="single" w:sz="4" w:space="0" w:color="231F20"/>
            </w:tcBorders>
          </w:tcPr>
          <w:p w14:paraId="63EE1B93" w14:textId="77777777" w:rsidR="00491841" w:rsidRPr="00233FC1" w:rsidRDefault="00491841" w:rsidP="00004FCA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33FC1">
              <w:rPr>
                <w:rFonts w:ascii="Calibri" w:hAnsi="Calibri" w:cs="Calibri"/>
                <w:sz w:val="22"/>
                <w:szCs w:val="22"/>
                <w:lang w:val="en-GB"/>
              </w:rPr>
              <w:t>-.357**</w:t>
            </w:r>
          </w:p>
        </w:tc>
      </w:tr>
    </w:tbl>
    <w:p w14:paraId="57E3C89E" w14:textId="1CEFCA0B" w:rsidR="00004FCA" w:rsidRPr="00160B5B" w:rsidRDefault="00876E1E" w:rsidP="00004FCA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Table</w:t>
      </w:r>
      <w:r w:rsidR="00136C13">
        <w:rPr>
          <w:rFonts w:ascii="Calibri" w:hAnsi="Calibri" w:cs="Calibri"/>
          <w:sz w:val="22"/>
          <w:szCs w:val="22"/>
          <w:lang w:val="en-GB"/>
        </w:rPr>
        <w:t xml:space="preserve"> B</w:t>
      </w:r>
      <w:r w:rsidR="00D70ACD">
        <w:rPr>
          <w:rFonts w:ascii="Calibri" w:hAnsi="Calibri" w:cs="Calibri"/>
          <w:sz w:val="22"/>
          <w:szCs w:val="22"/>
          <w:lang w:val="en-GB"/>
        </w:rPr>
        <w:t>:</w:t>
      </w:r>
      <w:r w:rsidR="00004FCA" w:rsidRPr="00160B5B">
        <w:rPr>
          <w:rFonts w:ascii="Calibri" w:hAnsi="Calibri" w:cs="Calibri"/>
          <w:sz w:val="22"/>
          <w:szCs w:val="22"/>
          <w:lang w:val="en-GB"/>
        </w:rPr>
        <w:t xml:space="preserve"> Correlation</w:t>
      </w:r>
      <w:r w:rsidR="00004FCA">
        <w:rPr>
          <w:rFonts w:ascii="Calibri" w:hAnsi="Calibri" w:cs="Calibri"/>
          <w:sz w:val="22"/>
          <w:szCs w:val="22"/>
          <w:lang w:val="en-GB"/>
        </w:rPr>
        <w:t>s between yoga dosage, psychosocial variables</w:t>
      </w:r>
      <w:r w:rsidR="00004FCA" w:rsidRPr="00160B5B">
        <w:rPr>
          <w:rFonts w:ascii="Calibri" w:hAnsi="Calibri" w:cs="Calibri"/>
          <w:sz w:val="22"/>
          <w:szCs w:val="22"/>
          <w:lang w:val="en-GB"/>
        </w:rPr>
        <w:t xml:space="preserve"> </w:t>
      </w:r>
      <w:r w:rsidR="00004FCA">
        <w:rPr>
          <w:rFonts w:ascii="Calibri" w:hAnsi="Calibri" w:cs="Calibri"/>
          <w:sz w:val="22"/>
          <w:szCs w:val="22"/>
          <w:lang w:val="en-GB"/>
        </w:rPr>
        <w:t>and perceived benefits and barriers to yoga</w:t>
      </w:r>
      <w:r w:rsidR="00004FCA" w:rsidRPr="00160B5B">
        <w:rPr>
          <w:rFonts w:ascii="Calibri" w:hAnsi="Calibri" w:cs="Calibri"/>
          <w:sz w:val="22"/>
          <w:szCs w:val="22"/>
          <w:lang w:val="en-GB"/>
        </w:rPr>
        <w:t xml:space="preserve"> for </w:t>
      </w:r>
      <w:r w:rsidR="006E713F">
        <w:rPr>
          <w:rFonts w:ascii="Calibri" w:hAnsi="Calibri" w:cs="Calibri"/>
          <w:sz w:val="22"/>
          <w:szCs w:val="22"/>
          <w:lang w:val="en-GB"/>
        </w:rPr>
        <w:t xml:space="preserve">yoga </w:t>
      </w:r>
      <w:r w:rsidR="00004FCA">
        <w:rPr>
          <w:rFonts w:ascii="Calibri" w:hAnsi="Calibri" w:cs="Calibri"/>
          <w:sz w:val="22"/>
          <w:szCs w:val="22"/>
          <w:lang w:val="en-GB"/>
        </w:rPr>
        <w:t>students</w:t>
      </w:r>
    </w:p>
    <w:p w14:paraId="0BC351AF" w14:textId="77777777" w:rsidR="00814090" w:rsidRDefault="00814090" w:rsidP="00814090">
      <w:pPr>
        <w:spacing w:line="360" w:lineRule="auto"/>
        <w:rPr>
          <w:lang w:val="en-GB"/>
        </w:rPr>
      </w:pPr>
    </w:p>
    <w:p w14:paraId="12E6E848" w14:textId="77777777" w:rsidR="00004FCA" w:rsidRPr="00A008CB" w:rsidRDefault="00004FCA" w:rsidP="00814090">
      <w:pPr>
        <w:spacing w:line="360" w:lineRule="auto"/>
        <w:rPr>
          <w:lang w:val="en-GB"/>
        </w:rPr>
      </w:pPr>
    </w:p>
    <w:p w14:paraId="5F21709A" w14:textId="77777777" w:rsidR="00814090" w:rsidRPr="00A008CB" w:rsidRDefault="00814090" w:rsidP="00814090">
      <w:pPr>
        <w:spacing w:line="360" w:lineRule="auto"/>
        <w:rPr>
          <w:lang w:val="en-GB"/>
        </w:rPr>
      </w:pPr>
    </w:p>
    <w:p w14:paraId="20E9AF78" w14:textId="77777777" w:rsidR="00814090" w:rsidRPr="00A008CB" w:rsidRDefault="00814090" w:rsidP="00814090">
      <w:pPr>
        <w:spacing w:line="360" w:lineRule="auto"/>
        <w:rPr>
          <w:lang w:val="en-GB"/>
        </w:rPr>
      </w:pPr>
    </w:p>
    <w:p w14:paraId="177D6B25" w14:textId="26DADEC1" w:rsidR="004109D9" w:rsidRDefault="004109D9">
      <w:pPr>
        <w:spacing w:after="160" w:line="259" w:lineRule="auto"/>
        <w:rPr>
          <w:lang w:val="en-GB"/>
        </w:rPr>
      </w:pPr>
    </w:p>
    <w:sectPr w:rsidR="004109D9" w:rsidSect="00D01A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090"/>
    <w:rsid w:val="000033A0"/>
    <w:rsid w:val="00004FCA"/>
    <w:rsid w:val="00005C46"/>
    <w:rsid w:val="00015054"/>
    <w:rsid w:val="0003671C"/>
    <w:rsid w:val="000452EF"/>
    <w:rsid w:val="00085019"/>
    <w:rsid w:val="000943AD"/>
    <w:rsid w:val="000A08AF"/>
    <w:rsid w:val="000F332C"/>
    <w:rsid w:val="00101003"/>
    <w:rsid w:val="0010518B"/>
    <w:rsid w:val="00120A9A"/>
    <w:rsid w:val="00136C13"/>
    <w:rsid w:val="0015655F"/>
    <w:rsid w:val="00160B5B"/>
    <w:rsid w:val="00160C19"/>
    <w:rsid w:val="00194B9E"/>
    <w:rsid w:val="001F765A"/>
    <w:rsid w:val="00212216"/>
    <w:rsid w:val="00233FC1"/>
    <w:rsid w:val="00241869"/>
    <w:rsid w:val="0025657B"/>
    <w:rsid w:val="0026592C"/>
    <w:rsid w:val="002676C9"/>
    <w:rsid w:val="00292A8F"/>
    <w:rsid w:val="002C40D7"/>
    <w:rsid w:val="002E654D"/>
    <w:rsid w:val="00336FE3"/>
    <w:rsid w:val="0037165D"/>
    <w:rsid w:val="00375666"/>
    <w:rsid w:val="003A7CAA"/>
    <w:rsid w:val="003D2BE9"/>
    <w:rsid w:val="003F24D4"/>
    <w:rsid w:val="0040405A"/>
    <w:rsid w:val="004109D9"/>
    <w:rsid w:val="004331F2"/>
    <w:rsid w:val="004441CE"/>
    <w:rsid w:val="004613D5"/>
    <w:rsid w:val="0047167B"/>
    <w:rsid w:val="00491841"/>
    <w:rsid w:val="00492843"/>
    <w:rsid w:val="00535F5D"/>
    <w:rsid w:val="00546009"/>
    <w:rsid w:val="00595C35"/>
    <w:rsid w:val="005A18A9"/>
    <w:rsid w:val="005E5549"/>
    <w:rsid w:val="00636809"/>
    <w:rsid w:val="006E713F"/>
    <w:rsid w:val="006F657F"/>
    <w:rsid w:val="00714502"/>
    <w:rsid w:val="00757DD3"/>
    <w:rsid w:val="007617A6"/>
    <w:rsid w:val="00785F70"/>
    <w:rsid w:val="007A07B9"/>
    <w:rsid w:val="007B772E"/>
    <w:rsid w:val="007E72A5"/>
    <w:rsid w:val="00814090"/>
    <w:rsid w:val="00876E1E"/>
    <w:rsid w:val="00891E34"/>
    <w:rsid w:val="008C603E"/>
    <w:rsid w:val="009059E8"/>
    <w:rsid w:val="00922687"/>
    <w:rsid w:val="00941CFC"/>
    <w:rsid w:val="00952F43"/>
    <w:rsid w:val="00954747"/>
    <w:rsid w:val="009938C9"/>
    <w:rsid w:val="00996143"/>
    <w:rsid w:val="009B239B"/>
    <w:rsid w:val="009B41DE"/>
    <w:rsid w:val="00A35C6B"/>
    <w:rsid w:val="00A379E0"/>
    <w:rsid w:val="00A67E1D"/>
    <w:rsid w:val="00A81166"/>
    <w:rsid w:val="00A9290D"/>
    <w:rsid w:val="00A94B40"/>
    <w:rsid w:val="00AA73F3"/>
    <w:rsid w:val="00AB36F5"/>
    <w:rsid w:val="00AC4038"/>
    <w:rsid w:val="00AC73A2"/>
    <w:rsid w:val="00AD3243"/>
    <w:rsid w:val="00AF7788"/>
    <w:rsid w:val="00B7027F"/>
    <w:rsid w:val="00B71C45"/>
    <w:rsid w:val="00B7443C"/>
    <w:rsid w:val="00B84736"/>
    <w:rsid w:val="00BB2218"/>
    <w:rsid w:val="00BF36AC"/>
    <w:rsid w:val="00BF374C"/>
    <w:rsid w:val="00C11B96"/>
    <w:rsid w:val="00C64348"/>
    <w:rsid w:val="00CB0F68"/>
    <w:rsid w:val="00CD32C5"/>
    <w:rsid w:val="00CE65C2"/>
    <w:rsid w:val="00D01A6A"/>
    <w:rsid w:val="00D174EB"/>
    <w:rsid w:val="00D42B24"/>
    <w:rsid w:val="00D46150"/>
    <w:rsid w:val="00D70ACD"/>
    <w:rsid w:val="00D865F9"/>
    <w:rsid w:val="00DA09C3"/>
    <w:rsid w:val="00E554C3"/>
    <w:rsid w:val="00E56F2D"/>
    <w:rsid w:val="00E632D1"/>
    <w:rsid w:val="00EB03FC"/>
    <w:rsid w:val="00F1049A"/>
    <w:rsid w:val="00F83A73"/>
    <w:rsid w:val="00FB43CE"/>
    <w:rsid w:val="00FC6EDA"/>
    <w:rsid w:val="00FD4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6961B"/>
  <w15:chartTrackingRefBased/>
  <w15:docId w15:val="{6F491E2C-C9EE-4489-BA2E-692AC1378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09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0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40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40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40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40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40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40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40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40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0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40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40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40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40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40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40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40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40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40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40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40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40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40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40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40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40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40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40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40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4090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40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40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09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0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090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D01A6A"/>
    <w:pPr>
      <w:widowControl w:val="0"/>
      <w:autoSpaceDE w:val="0"/>
      <w:autoSpaceDN w:val="0"/>
      <w:spacing w:before="30"/>
    </w:pPr>
    <w:rPr>
      <w:rFonts w:ascii="Tahoma" w:eastAsia="Tahoma" w:hAnsi="Tahoma" w:cs="Tahom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minster</Company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Cartwright</dc:creator>
  <cp:keywords/>
  <dc:description/>
  <cp:lastModifiedBy>Tina Cartwright</cp:lastModifiedBy>
  <cp:revision>3</cp:revision>
  <dcterms:created xsi:type="dcterms:W3CDTF">2026-01-19T16:33:00Z</dcterms:created>
  <dcterms:modified xsi:type="dcterms:W3CDTF">2026-01-19T16:45:00Z</dcterms:modified>
</cp:coreProperties>
</file>